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6. Observed deviations from Mendelian expectations in the brook </w:t>
      </w:r>
    </w:p>
    <w:p>
      <w:pPr>
        <w:pStyle w:val="Normal"/>
        <w:rPr/>
      </w:pPr>
      <w:r>
        <w:rPr/>
        <w:t xml:space="preserve">charr mapping parents of families HL3 and HL7. </w:t>
      </w:r>
    </w:p>
    <w:p>
      <w:pPr>
        <w:pStyle w:val="Normal"/>
        <w:rPr/>
      </w:pPr>
      <w:r>
        <w:rPr/>
        <w:br w:type="textWrapping" w:clear="all"/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Significant following Bonferroni correc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4866640" cy="5804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6640" cy="5804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5"/>
                              <w:gridCol w:w="805"/>
                              <w:gridCol w:w="640"/>
                              <w:gridCol w:w="1539"/>
                              <w:gridCol w:w="550"/>
                              <w:gridCol w:w="1395"/>
                              <w:gridCol w:w="114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kage group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 test value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102/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.28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X88165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51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i179TUF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2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1372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2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MS20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5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/3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N4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000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/UN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N4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368462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17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126859/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9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34427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9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X34514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478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161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5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MS377/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.97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312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79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11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57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R36329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52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1197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.378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MS33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71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sa0033BSFU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7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MS417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953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06038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5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119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57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119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2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014/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34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09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78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09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7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N4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509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78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376300/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.9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376300/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55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376300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55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N4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MS465/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193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lD25SFU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7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1263/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5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MS417/iii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8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9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+2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MM122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5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2pt;height:457.05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766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5"/>
                        <w:gridCol w:w="805"/>
                        <w:gridCol w:w="640"/>
                        <w:gridCol w:w="1539"/>
                        <w:gridCol w:w="550"/>
                        <w:gridCol w:w="1395"/>
                        <w:gridCol w:w="114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kage group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 test value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102/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.286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,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X88165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514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i179TUF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2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1372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2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HMS206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56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/35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N4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000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/UNA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N4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368462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179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126859/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9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344270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9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X345149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478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161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56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a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HMS377/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.97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,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a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312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79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113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57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363293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526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1197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.378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,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HMS33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714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sa0033BSFU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71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HMS417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953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06038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56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119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57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119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2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014/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349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09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78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09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79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N4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509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78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a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376300/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.9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,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a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376300/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55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,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a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376300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55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,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N4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HMS465/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193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,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lD25SFU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79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1263/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56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A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7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HMS417/iii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8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9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+2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3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MM122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56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Large proportion of progeny not scor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9:54:00Z</dcterms:created>
  <dc:creator>anonymous</dc:creator>
  <dc:description/>
  <cp:keywords/>
  <dc:language>en-US</dc:language>
  <cp:lastModifiedBy>anonymous</cp:lastModifiedBy>
  <dcterms:modified xsi:type="dcterms:W3CDTF">2011-02-17T03:34:00Z</dcterms:modified>
  <cp:revision>3</cp:revision>
  <dc:subject/>
  <dc:title>Additional File 7</dc:title>
</cp:coreProperties>
</file>